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ACB73" w14:textId="343A0891" w:rsidR="004B1CDE" w:rsidRPr="00782789" w:rsidRDefault="004B1CDE" w:rsidP="004B1CDE">
      <w:pPr>
        <w:pStyle w:val="Caption"/>
        <w:jc w:val="center"/>
        <w:rPr>
          <w:rFonts w:ascii="Palatino Linotype" w:hAnsi="Palatino Linotype"/>
          <w:i w:val="0"/>
          <w:iCs w:val="0"/>
          <w:color w:val="auto"/>
        </w:rPr>
      </w:pPr>
      <w:r w:rsidRPr="00782789">
        <w:rPr>
          <w:rFonts w:ascii="Palatino Linotype" w:hAnsi="Palatino Linotype"/>
          <w:b/>
          <w:bCs/>
          <w:i w:val="0"/>
          <w:iCs w:val="0"/>
          <w:color w:val="auto"/>
        </w:rPr>
        <w:t xml:space="preserve">Table </w:t>
      </w:r>
      <w:r w:rsidR="00973C30">
        <w:rPr>
          <w:rFonts w:ascii="Palatino Linotype" w:hAnsi="Palatino Linotype"/>
          <w:b/>
          <w:bCs/>
          <w:i w:val="0"/>
          <w:iCs w:val="0"/>
          <w:color w:val="auto"/>
        </w:rPr>
        <w:t>S.3</w:t>
      </w:r>
      <w:r w:rsidRPr="00782789">
        <w:rPr>
          <w:rFonts w:ascii="Palatino Linotype" w:hAnsi="Palatino Linotype"/>
          <w:i w:val="0"/>
          <w:iCs w:val="0"/>
          <w:color w:val="auto"/>
        </w:rPr>
        <w:t xml:space="preserve"> </w:t>
      </w:r>
      <w:r w:rsidR="00973C30" w:rsidRPr="00782789">
        <w:rPr>
          <w:rFonts w:ascii="Palatino Linotype" w:hAnsi="Palatino Linotype"/>
          <w:i w:val="0"/>
          <w:iCs w:val="0"/>
          <w:color w:val="auto"/>
        </w:rPr>
        <w:t xml:space="preserve">The </w:t>
      </w:r>
      <w:r w:rsidR="00973C30">
        <w:rPr>
          <w:rFonts w:ascii="Palatino Linotype" w:hAnsi="Palatino Linotype"/>
          <w:i w:val="0"/>
          <w:iCs w:val="0"/>
          <w:color w:val="auto"/>
        </w:rPr>
        <w:t>names and input/output dimensions o</w:t>
      </w:r>
      <w:r w:rsidR="00973C30" w:rsidRPr="00782789">
        <w:rPr>
          <w:rFonts w:ascii="Palatino Linotype" w:hAnsi="Palatino Linotype"/>
          <w:i w:val="0"/>
          <w:iCs w:val="0"/>
          <w:color w:val="auto"/>
        </w:rPr>
        <w:t>f</w:t>
      </w:r>
      <w:r w:rsidR="00973C30" w:rsidRPr="00782789">
        <w:rPr>
          <w:rFonts w:ascii="Palatino Linotype" w:hAnsi="Palatino Linotype"/>
          <w:i w:val="0"/>
          <w:iCs w:val="0"/>
          <w:noProof/>
          <w:color w:val="auto"/>
        </w:rPr>
        <w:t xml:space="preserve"> </w:t>
      </w:r>
      <w:r w:rsidRPr="00782789">
        <w:rPr>
          <w:rFonts w:ascii="Palatino Linotype" w:hAnsi="Palatino Linotype"/>
          <w:i w:val="0"/>
          <w:iCs w:val="0"/>
          <w:noProof/>
          <w:color w:val="auto"/>
        </w:rPr>
        <w:t xml:space="preserve"> DenseNet-201 CNN</w:t>
      </w:r>
      <w:r w:rsidR="00973C30">
        <w:rPr>
          <w:rFonts w:ascii="Palatino Linotype" w:hAnsi="Palatino Linotype"/>
          <w:i w:val="0"/>
          <w:iCs w:val="0"/>
          <w:noProof/>
          <w:color w:val="auto"/>
        </w:rPr>
        <w:t>’s layers</w:t>
      </w:r>
      <w:r w:rsidRPr="00782789">
        <w:rPr>
          <w:rFonts w:ascii="Palatino Linotype" w:hAnsi="Palatino Linotype"/>
          <w:i w:val="0"/>
          <w:iCs w:val="0"/>
          <w:color w:val="auto"/>
        </w:rP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7"/>
        <w:gridCol w:w="1603"/>
        <w:gridCol w:w="2623"/>
      </w:tblGrid>
      <w:tr w:rsidR="004B1CDE" w14:paraId="13290C6C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750BC09C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Layer Label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EE90599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Input Layer Dimension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2C88B233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Output Dimension</w:t>
            </w:r>
          </w:p>
        </w:tc>
      </w:tr>
      <w:tr w:rsidR="004B1CDE" w14:paraId="3CCD99CE" w14:textId="77777777" w:rsidTr="001957FF">
        <w:trPr>
          <w:jc w:val="center"/>
        </w:trPr>
        <w:tc>
          <w:tcPr>
            <w:tcW w:w="3640" w:type="dxa"/>
            <w:gridSpan w:val="2"/>
            <w:shd w:val="clear" w:color="auto" w:fill="auto"/>
            <w:vAlign w:val="center"/>
          </w:tcPr>
          <w:p w14:paraId="28CE4010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Input Layer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0B7C5B77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224 × 224 × 3</w:t>
            </w:r>
          </w:p>
        </w:tc>
      </w:tr>
      <w:tr w:rsidR="004B1CDE" w14:paraId="2A77ED66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369248CE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olution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24FFDFED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112 × 112 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073E5FD1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Filter size = 7 × 7</w:t>
            </w:r>
          </w:p>
          <w:p w14:paraId="7EEE8ACC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= 2</w:t>
            </w:r>
          </w:p>
          <w:p w14:paraId="204FA4F4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Padding = 3</w:t>
            </w:r>
          </w:p>
        </w:tc>
      </w:tr>
      <w:tr w:rsidR="004B1CDE" w14:paraId="04DB4A49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55DB23D7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pooling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2FADB60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56 × 56 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7CBEDDC5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Maximum Pooling = 3 × 3 </w:t>
            </w:r>
          </w:p>
          <w:p w14:paraId="414EBDFC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= 2</w:t>
            </w:r>
          </w:p>
        </w:tc>
      </w:tr>
      <w:tr w:rsidR="004B1CDE" w14:paraId="6F393994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6BBD8EE9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Dense Block 1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622069EB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56 × 56 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108C3E28" w14:textId="77777777" w:rsidR="004B1CDE" w:rsidRPr="00782789" w:rsidRDefault="00973C30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color w:val="auto"/>
                        <w:sz w:val="16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16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16"/>
                            </w:rPr>
                            <m:t>×    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16"/>
                            </w:rPr>
                            <m:t>3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16"/>
                            </w:rPr>
                            <m:t>×    3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16"/>
                  </w:rPr>
                  <m:t>×6</m:t>
                </m:r>
              </m:oMath>
            </m:oMathPara>
          </w:p>
        </w:tc>
      </w:tr>
      <w:tr w:rsidR="004B1CDE" w14:paraId="1E4BF670" w14:textId="77777777" w:rsidTr="001957FF">
        <w:trPr>
          <w:trHeight w:val="252"/>
          <w:jc w:val="center"/>
        </w:trPr>
        <w:tc>
          <w:tcPr>
            <w:tcW w:w="2037" w:type="dxa"/>
            <w:vMerge w:val="restart"/>
            <w:shd w:val="clear" w:color="auto" w:fill="auto"/>
            <w:vAlign w:val="center"/>
          </w:tcPr>
          <w:p w14:paraId="0162D3B0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Transition Layer 1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475FB039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56 × 56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3CF857C5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1 x 1 convolution</w:t>
            </w:r>
          </w:p>
        </w:tc>
      </w:tr>
      <w:tr w:rsidR="004B1CDE" w14:paraId="4FCEFF0C" w14:textId="77777777" w:rsidTr="001957FF">
        <w:trPr>
          <w:trHeight w:val="252"/>
          <w:jc w:val="center"/>
        </w:trPr>
        <w:tc>
          <w:tcPr>
            <w:tcW w:w="2037" w:type="dxa"/>
            <w:vMerge/>
            <w:shd w:val="clear" w:color="auto" w:fill="auto"/>
            <w:vAlign w:val="center"/>
          </w:tcPr>
          <w:p w14:paraId="6339E04E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14:paraId="3E5F0453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28 × 28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5E35C4E2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</w:rPr>
              <w:t>2 x 2 average pooling, stride =2</w:t>
            </w:r>
          </w:p>
        </w:tc>
      </w:tr>
      <w:tr w:rsidR="004B1CDE" w14:paraId="32076C8C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531B4D3E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Dense Block 2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96F3437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28 × 28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1A330304" w14:textId="77777777" w:rsidR="004B1CDE" w:rsidRPr="00782789" w:rsidRDefault="00973C30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color w:val="auto"/>
                        <w:sz w:val="16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16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16"/>
                            </w:rPr>
                            <m:t>×    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16"/>
                            </w:rPr>
                            <m:t>3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16"/>
                            </w:rPr>
                            <m:t>×    3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16"/>
                  </w:rPr>
                  <m:t>×12</m:t>
                </m:r>
              </m:oMath>
            </m:oMathPara>
          </w:p>
        </w:tc>
      </w:tr>
      <w:tr w:rsidR="004B1CDE" w14:paraId="30926570" w14:textId="77777777" w:rsidTr="001957FF">
        <w:trPr>
          <w:trHeight w:val="108"/>
          <w:jc w:val="center"/>
        </w:trPr>
        <w:tc>
          <w:tcPr>
            <w:tcW w:w="2037" w:type="dxa"/>
            <w:vMerge w:val="restart"/>
            <w:shd w:val="clear" w:color="auto" w:fill="auto"/>
            <w:vAlign w:val="center"/>
          </w:tcPr>
          <w:p w14:paraId="61DC0442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Transition Layer 2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09C4A2B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28 x 28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16D62692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1 x 1 convolution</w:t>
            </w:r>
          </w:p>
        </w:tc>
      </w:tr>
      <w:tr w:rsidR="004B1CDE" w14:paraId="227AA7EE" w14:textId="77777777" w:rsidTr="001957FF">
        <w:trPr>
          <w:trHeight w:val="108"/>
          <w:jc w:val="center"/>
        </w:trPr>
        <w:tc>
          <w:tcPr>
            <w:tcW w:w="2037" w:type="dxa"/>
            <w:vMerge/>
            <w:shd w:val="clear" w:color="auto" w:fill="auto"/>
            <w:vAlign w:val="center"/>
          </w:tcPr>
          <w:p w14:paraId="7B4A4E94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14:paraId="6CB57C3F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14 x 14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096C8017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</w:rPr>
              <w:t>2 x 2 average pooling, stride =2</w:t>
            </w:r>
          </w:p>
        </w:tc>
      </w:tr>
      <w:tr w:rsidR="004B1CDE" w14:paraId="75E5F2EC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56892A6E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Dense Block 3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672D970C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14 × 14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5B08A670" w14:textId="77777777" w:rsidR="004B1CDE" w:rsidRPr="00782789" w:rsidRDefault="00973C30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color w:val="auto"/>
                        <w:sz w:val="16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16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16"/>
                            </w:rPr>
                            <m:t>×    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16"/>
                            </w:rPr>
                            <m:t>3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16"/>
                            </w:rPr>
                            <m:t>×    3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16"/>
                  </w:rPr>
                  <m:t>×48</m:t>
                </m:r>
              </m:oMath>
            </m:oMathPara>
          </w:p>
        </w:tc>
      </w:tr>
      <w:tr w:rsidR="004B1CDE" w14:paraId="11DBBD81" w14:textId="77777777" w:rsidTr="001957FF">
        <w:trPr>
          <w:trHeight w:val="108"/>
          <w:jc w:val="center"/>
        </w:trPr>
        <w:tc>
          <w:tcPr>
            <w:tcW w:w="2037" w:type="dxa"/>
            <w:vMerge w:val="restart"/>
            <w:shd w:val="clear" w:color="auto" w:fill="auto"/>
            <w:vAlign w:val="center"/>
          </w:tcPr>
          <w:p w14:paraId="11A53894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Transition Layer 3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0A784E86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14 x 14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44692C77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1 x 1 convolution</w:t>
            </w:r>
          </w:p>
        </w:tc>
      </w:tr>
      <w:tr w:rsidR="004B1CDE" w14:paraId="104E2B52" w14:textId="77777777" w:rsidTr="001957FF">
        <w:trPr>
          <w:trHeight w:val="108"/>
          <w:jc w:val="center"/>
        </w:trPr>
        <w:tc>
          <w:tcPr>
            <w:tcW w:w="2037" w:type="dxa"/>
            <w:vMerge/>
            <w:shd w:val="clear" w:color="auto" w:fill="auto"/>
            <w:vAlign w:val="center"/>
          </w:tcPr>
          <w:p w14:paraId="3601C366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14:paraId="7CB1E91B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7 x 7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5048B4D5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</w:rPr>
              <w:t>2 x 2 average pooling, stride =2</w:t>
            </w:r>
          </w:p>
        </w:tc>
      </w:tr>
      <w:tr w:rsidR="004B1CDE" w14:paraId="1F510BC0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21E09766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Dense Block 4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401CD6C8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7 x 7 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2D688F5F" w14:textId="77777777" w:rsidR="004B1CDE" w:rsidRPr="00782789" w:rsidRDefault="00973C30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color w:val="auto"/>
                        <w:sz w:val="16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16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16"/>
                            </w:rPr>
                            <m:t>×    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16"/>
                            </w:rPr>
                            <m:t>3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16"/>
                            </w:rPr>
                            <m:t>×    3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16"/>
                  </w:rPr>
                  <m:t>×32</m:t>
                </m:r>
              </m:oMath>
            </m:oMathPara>
          </w:p>
        </w:tc>
      </w:tr>
      <w:tr w:rsidR="004B1CDE" w14:paraId="689B29FC" w14:textId="77777777" w:rsidTr="001957FF">
        <w:trPr>
          <w:jc w:val="center"/>
        </w:trPr>
        <w:tc>
          <w:tcPr>
            <w:tcW w:w="3640" w:type="dxa"/>
            <w:gridSpan w:val="2"/>
            <w:vMerge w:val="restart"/>
            <w:shd w:val="clear" w:color="auto" w:fill="auto"/>
            <w:vAlign w:val="center"/>
          </w:tcPr>
          <w:p w14:paraId="033C8F3C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Pooling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454F930A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Average Pooling= 7 × 7</w:t>
            </w:r>
          </w:p>
          <w:p w14:paraId="18C8C0DA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= 7</w:t>
            </w:r>
          </w:p>
        </w:tc>
      </w:tr>
      <w:tr w:rsidR="004B1CDE" w14:paraId="5AF28393" w14:textId="77777777" w:rsidTr="001957FF">
        <w:trPr>
          <w:jc w:val="center"/>
        </w:trPr>
        <w:tc>
          <w:tcPr>
            <w:tcW w:w="3640" w:type="dxa"/>
            <w:gridSpan w:val="2"/>
            <w:vMerge/>
            <w:shd w:val="clear" w:color="auto" w:fill="auto"/>
            <w:vAlign w:val="center"/>
          </w:tcPr>
          <w:p w14:paraId="23A68AA1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2623" w:type="dxa"/>
            <w:shd w:val="clear" w:color="auto" w:fill="auto"/>
            <w:vAlign w:val="center"/>
          </w:tcPr>
          <w:p w14:paraId="47211369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1 × 1 </w:t>
            </w:r>
          </w:p>
        </w:tc>
      </w:tr>
      <w:tr w:rsidR="004B1CDE" w14:paraId="047E1E5F" w14:textId="77777777" w:rsidTr="001957FF">
        <w:trPr>
          <w:jc w:val="center"/>
        </w:trPr>
        <w:tc>
          <w:tcPr>
            <w:tcW w:w="3640" w:type="dxa"/>
            <w:gridSpan w:val="2"/>
            <w:shd w:val="clear" w:color="auto" w:fill="auto"/>
            <w:vAlign w:val="center"/>
          </w:tcPr>
          <w:p w14:paraId="24AE95D7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FC Layer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58B7211C" w14:textId="77777777" w:rsidR="004B1CDE" w:rsidRPr="00782789" w:rsidRDefault="004B1CDE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1000</w:t>
            </w:r>
          </w:p>
        </w:tc>
      </w:tr>
    </w:tbl>
    <w:p w14:paraId="1E49E4D9" w14:textId="77777777" w:rsidR="008E542C" w:rsidRDefault="008E542C"/>
    <w:sectPr w:rsidR="008E54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0MLc0MDMwMDczszBX0lEKTi0uzszPAykwrAUAuEOQ6CwAAAA="/>
  </w:docVars>
  <w:rsids>
    <w:rsidRoot w:val="004B1CDE"/>
    <w:rsid w:val="004B1CDE"/>
    <w:rsid w:val="008E542C"/>
    <w:rsid w:val="00973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B2EE8"/>
  <w15:chartTrackingRefBased/>
  <w15:docId w15:val="{8056D5C0-D8DD-4135-8DA5-2C69C8FE1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CD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CDE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B1CD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TARIQ MOHAMED ALI ABUHAMER</dc:creator>
  <cp:keywords/>
  <dc:description/>
  <cp:lastModifiedBy>ALI TARIQ MOHAMED ALI ABUHAMER</cp:lastModifiedBy>
  <cp:revision>2</cp:revision>
  <dcterms:created xsi:type="dcterms:W3CDTF">2021-03-24T12:47:00Z</dcterms:created>
  <dcterms:modified xsi:type="dcterms:W3CDTF">2021-04-28T18:26:00Z</dcterms:modified>
</cp:coreProperties>
</file>